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C8FE9" w14:textId="39FB8E92" w:rsidR="006C4A70" w:rsidRDefault="006C4A70" w:rsidP="006C4A70">
      <w:r w:rsidRPr="003B3D2A">
        <w:rPr>
          <w:rFonts w:ascii="Times New Roman" w:hAnsi="Times New Roman" w:cs="Angsana New"/>
          <w:b/>
          <w:bCs/>
          <w:sz w:val="24"/>
          <w:szCs w:val="32"/>
        </w:rPr>
        <w:t>S</w:t>
      </w:r>
      <w:r w:rsidR="00314066">
        <w:rPr>
          <w:rFonts w:ascii="Times New Roman" w:hAnsi="Times New Roman" w:cs="Angsana New"/>
          <w:b/>
          <w:bCs/>
          <w:sz w:val="24"/>
          <w:szCs w:val="32"/>
        </w:rPr>
        <w:t xml:space="preserve">1 </w:t>
      </w:r>
      <w:r w:rsidRPr="003B3D2A">
        <w:rPr>
          <w:rFonts w:ascii="Times New Roman" w:hAnsi="Times New Roman" w:cs="Angsana New"/>
          <w:b/>
          <w:bCs/>
          <w:sz w:val="24"/>
          <w:szCs w:val="32"/>
        </w:rPr>
        <w:t>Table.</w:t>
      </w:r>
      <w:r>
        <w:rPr>
          <w:rFonts w:ascii="Times New Roman" w:hAnsi="Times New Roman" w:cs="Angsana New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Simulated runoff values from the calibration and validation processes.</w:t>
      </w:r>
    </w:p>
    <w:tbl>
      <w:tblPr>
        <w:tblW w:w="5123" w:type="pct"/>
        <w:jc w:val="center"/>
        <w:tblLayout w:type="fixed"/>
        <w:tblLook w:val="04A0" w:firstRow="1" w:lastRow="0" w:firstColumn="1" w:lastColumn="0" w:noHBand="0" w:noVBand="1"/>
      </w:tblPr>
      <w:tblGrid>
        <w:gridCol w:w="1214"/>
        <w:gridCol w:w="1285"/>
        <w:gridCol w:w="1467"/>
        <w:gridCol w:w="1243"/>
        <w:gridCol w:w="1456"/>
        <w:gridCol w:w="1283"/>
        <w:gridCol w:w="1642"/>
      </w:tblGrid>
      <w:tr w:rsidR="006C4A70" w:rsidRPr="003A7CA6" w14:paraId="4B0EDB86" w14:textId="77777777" w:rsidTr="00767BB4">
        <w:trPr>
          <w:trHeight w:val="454"/>
          <w:jc w:val="center"/>
        </w:trPr>
        <w:tc>
          <w:tcPr>
            <w:tcW w:w="6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19C844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 event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C4C0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</w:t>
            </w:r>
          </w:p>
          <w:p w14:paraId="399CD0BE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</w:t>
            </w:r>
          </w:p>
          <w:p w14:paraId="5000DE71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logger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27196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runoff</w:t>
            </w:r>
          </w:p>
          <w:p w14:paraId="77AC6DD7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eld</w:t>
            </w:r>
          </w:p>
          <w:p w14:paraId="2CFED5F4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2CD6D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ulated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off from</w:t>
            </w:r>
          </w:p>
          <w:p w14:paraId="346FBBFE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alibration</w:t>
            </w:r>
          </w:p>
          <w:p w14:paraId="3D8BE09B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iz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ocrop)</w:t>
            </w:r>
          </w:p>
          <w:p w14:paraId="3A347246" w14:textId="77777777" w:rsidR="006C4A70" w:rsidRPr="003B3D2A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 per rainfall even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0CAB7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ulated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off from</w:t>
            </w:r>
          </w:p>
          <w:p w14:paraId="643D7571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validation </w:t>
            </w:r>
          </w:p>
          <w:p w14:paraId="24CF5B46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rop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edgerow)</w:t>
            </w:r>
          </w:p>
          <w:p w14:paraId="41ED637F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 per rainfall event)</w:t>
            </w:r>
          </w:p>
        </w:tc>
      </w:tr>
      <w:tr w:rsidR="006C4A70" w:rsidRPr="003A7CA6" w14:paraId="1AB4AEC8" w14:textId="77777777" w:rsidTr="00767BB4">
        <w:trPr>
          <w:trHeight w:val="454"/>
          <w:jc w:val="center"/>
        </w:trPr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4087C1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48D8B73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2B6F60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A358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PP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4F45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uLCAS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DDE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PP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174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uLCAS</w:t>
            </w:r>
            <w:proofErr w:type="spellEnd"/>
          </w:p>
        </w:tc>
      </w:tr>
      <w:tr w:rsidR="006C4A70" w:rsidRPr="003A7CA6" w14:paraId="709FDB3D" w14:textId="77777777" w:rsidTr="00767BB4">
        <w:trPr>
          <w:trHeight w:val="454"/>
          <w:jc w:val="center"/>
        </w:trPr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DEEA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ul-10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6995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6A45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BDB2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2D54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DD48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1754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</w:tr>
      <w:tr w:rsidR="006C4A70" w:rsidRPr="003A7CA6" w14:paraId="74258E4E" w14:textId="77777777" w:rsidTr="00767BB4">
        <w:trPr>
          <w:trHeight w:val="454"/>
          <w:jc w:val="center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FAA9850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Aug-1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EA2174C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B64771A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83A1F00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C414E5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562837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F5B1446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</w:tr>
      <w:tr w:rsidR="006C4A70" w:rsidRPr="003A7CA6" w14:paraId="124A6828" w14:textId="77777777" w:rsidTr="00767BB4">
        <w:trPr>
          <w:trHeight w:val="454"/>
          <w:jc w:val="center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FD12E1C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Sep-1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6E2D80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786D8B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B35B416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64A795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21E1E81" w14:textId="77777777" w:rsidR="006C4A70" w:rsidRPr="00C47A95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C47A95"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</w:rPr>
              <w:t>.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885062B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</w:tr>
      <w:tr w:rsidR="006C4A70" w:rsidRPr="003A7CA6" w14:paraId="4D8F5C56" w14:textId="77777777" w:rsidTr="00767BB4">
        <w:trPr>
          <w:trHeight w:val="454"/>
          <w:jc w:val="center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B8A736A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Oct-1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97A7BC8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AEB6C12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49D9BC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D6EAFDC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A5D6118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6284D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1</w:t>
            </w:r>
          </w:p>
        </w:tc>
      </w:tr>
      <w:tr w:rsidR="006C4A70" w:rsidRPr="003A7CA6" w14:paraId="7B8AAE83" w14:textId="77777777" w:rsidTr="00767BB4">
        <w:trPr>
          <w:trHeight w:val="454"/>
          <w:jc w:val="center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FD6317A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-1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734CDD1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FC8A31E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2687B8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431852C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ACEAEF8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F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61B2C9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7</w:t>
            </w:r>
          </w:p>
        </w:tc>
      </w:tr>
      <w:tr w:rsidR="006C4A70" w:rsidRPr="003A7CA6" w14:paraId="1C1F07F9" w14:textId="77777777" w:rsidTr="00767BB4">
        <w:trPr>
          <w:trHeight w:val="454"/>
          <w:jc w:val="center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255DBFE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Oct-1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2E55141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26AE402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9B9FFD0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F97AC4B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8B9C25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9625337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7</w:t>
            </w:r>
          </w:p>
        </w:tc>
      </w:tr>
      <w:tr w:rsidR="006C4A70" w:rsidRPr="003A7CA6" w14:paraId="5E79A564" w14:textId="77777777" w:rsidTr="00767BB4">
        <w:trPr>
          <w:trHeight w:val="454"/>
          <w:jc w:val="center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D81AEA0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Oct-1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31521CB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CBE315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77823E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7066FCB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CFBA9E4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DB1864A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</w:tr>
      <w:tr w:rsidR="006C4A70" w:rsidRPr="003A7CA6" w14:paraId="14DD1898" w14:textId="77777777" w:rsidTr="00767BB4">
        <w:trPr>
          <w:trHeight w:val="454"/>
          <w:jc w:val="center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BCAC55E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Oct-1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D029166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690BF6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A0BF252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75BD8BC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9964676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51A167A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2</w:t>
            </w:r>
          </w:p>
        </w:tc>
      </w:tr>
      <w:tr w:rsidR="006C4A70" w:rsidRPr="003A7CA6" w14:paraId="7B8677DD" w14:textId="77777777" w:rsidTr="00767BB4">
        <w:trPr>
          <w:trHeight w:val="454"/>
          <w:jc w:val="center"/>
        </w:trPr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43A2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Oct-1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4B1C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3FE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225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3DA0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3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F613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ED4D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3</w:t>
            </w:r>
          </w:p>
        </w:tc>
      </w:tr>
    </w:tbl>
    <w:p w14:paraId="70B151C4" w14:textId="77777777" w:rsidR="006C4A70" w:rsidRDefault="006C4A70" w:rsidP="006C4A70"/>
    <w:sectPr w:rsidR="006C4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CF"/>
    <w:rsid w:val="00011FEA"/>
    <w:rsid w:val="00056BBB"/>
    <w:rsid w:val="000B7EA4"/>
    <w:rsid w:val="00183ECF"/>
    <w:rsid w:val="001B6CDF"/>
    <w:rsid w:val="0025599A"/>
    <w:rsid w:val="00314066"/>
    <w:rsid w:val="003A7CA6"/>
    <w:rsid w:val="003B3D2A"/>
    <w:rsid w:val="00500D3A"/>
    <w:rsid w:val="00655372"/>
    <w:rsid w:val="006B37EF"/>
    <w:rsid w:val="006C4A70"/>
    <w:rsid w:val="00902247"/>
    <w:rsid w:val="0090230D"/>
    <w:rsid w:val="00A31CB7"/>
    <w:rsid w:val="00AD1D3F"/>
    <w:rsid w:val="00AD2853"/>
    <w:rsid w:val="00B86B97"/>
    <w:rsid w:val="00BF761E"/>
    <w:rsid w:val="00C30CB1"/>
    <w:rsid w:val="00C363E1"/>
    <w:rsid w:val="00C47A95"/>
    <w:rsid w:val="00C628A6"/>
    <w:rsid w:val="00C83F7B"/>
    <w:rsid w:val="00D10661"/>
    <w:rsid w:val="00D351D5"/>
    <w:rsid w:val="00D95158"/>
    <w:rsid w:val="00DF2218"/>
    <w:rsid w:val="00E13E35"/>
    <w:rsid w:val="00E26A98"/>
    <w:rsid w:val="00FA575F"/>
    <w:rsid w:val="00F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C61D9"/>
  <w15:docId w15:val="{B69737B5-8464-440A-8AF2-5E3E72B3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E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06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6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com</dc:creator>
  <cp:lastModifiedBy>Editor</cp:lastModifiedBy>
  <cp:revision>4</cp:revision>
  <dcterms:created xsi:type="dcterms:W3CDTF">2019-10-20T06:54:00Z</dcterms:created>
  <dcterms:modified xsi:type="dcterms:W3CDTF">2020-10-27T13:42:00Z</dcterms:modified>
</cp:coreProperties>
</file>